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2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7"/>
        <w:gridCol w:w="971"/>
        <w:gridCol w:w="559"/>
        <w:gridCol w:w="614"/>
        <w:gridCol w:w="236"/>
        <w:gridCol w:w="559"/>
        <w:gridCol w:w="727"/>
        <w:gridCol w:w="964"/>
        <w:gridCol w:w="236"/>
        <w:gridCol w:w="693"/>
        <w:gridCol w:w="214"/>
        <w:gridCol w:w="558"/>
      </w:tblGrid>
      <w:tr>
        <w:trPr>
          <w:trHeight w:val="312" w:hRule="atLeast"/>
        </w:trPr>
        <w:tc>
          <w:tcPr>
            <w:tcW w:w="7528" w:type="dxa"/>
            <w:gridSpan w:val="12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able S1 Maternal exposur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 tobacc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moking, environmental tobacco smok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lt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tamin supplemen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and alcohol consumption in NSCL/P probands from 895 complete Asian trios</w:t>
            </w:r>
          </w:p>
        </w:tc>
      </w:tr>
      <w:tr>
        <w:trPr>
          <w:trHeight w:val="423" w:hRule="atLeast"/>
        </w:trPr>
        <w:tc>
          <w:tcPr>
            <w:tcW w:w="7528" w:type="dxa"/>
            <w:gridSpan w:val="1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94" w:hRule="atLeast"/>
        </w:trPr>
        <w:tc>
          <w:tcPr>
            <w:tcW w:w="7528" w:type="dxa"/>
            <w:gridSpan w:val="1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68" w:type="dxa"/>
            <w:gridSpan w:val="2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xposure</w:t>
            </w:r>
          </w:p>
        </w:tc>
        <w:tc>
          <w:tcPr>
            <w:tcW w:w="55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00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TS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9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NA</w:t>
            </w:r>
          </w:p>
        </w:tc>
        <w:tc>
          <w:tcPr>
            <w:tcW w:w="772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>
        <w:trPr>
          <w:trHeight w:val="303" w:hRule="atLeast"/>
        </w:trPr>
        <w:tc>
          <w:tcPr>
            <w:tcW w:w="2168" w:type="dxa"/>
            <w:gridSpan w:val="2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7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total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7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68" w:type="dxa"/>
            <w:gridSpan w:val="2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7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3" w:hRule="atLeast"/>
        </w:trPr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MK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5.5 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5 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7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>
        <w:trPr>
          <w:trHeight w:val="303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9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6.5 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85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3.5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6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7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69</w:t>
            </w:r>
          </w:p>
        </w:tc>
      </w:tr>
      <w:tr>
        <w:trPr>
          <w:trHeight w:val="303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total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86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8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7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95</w:t>
            </w:r>
          </w:p>
        </w:tc>
      </w:tr>
      <w:tr>
        <w:trPr>
          <w:trHeight w:val="303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03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7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3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LCOHOL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5.7 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4.3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>
        <w:trPr>
          <w:trHeight w:val="303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8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7.7 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75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2.3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6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7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64</w:t>
            </w:r>
          </w:p>
        </w:tc>
      </w:tr>
      <w:tr>
        <w:trPr>
          <w:trHeight w:val="303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total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77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7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7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83</w:t>
            </w:r>
          </w:p>
        </w:tc>
      </w:tr>
      <w:tr>
        <w:trPr>
          <w:trHeight w:val="303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303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7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3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IT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4.5 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4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5.5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</w:tr>
      <w:tr>
        <w:trPr>
          <w:trHeight w:val="303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0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1.7 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78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8.3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4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7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6</w:t>
            </w:r>
          </w:p>
        </w:tc>
      </w:tr>
      <w:tr>
        <w:trPr>
          <w:trHeight w:val="303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total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4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52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4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7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54</w:t>
            </w:r>
          </w:p>
        </w:tc>
      </w:tr>
      <w:tr>
        <w:trPr>
          <w:trHeight w:val="303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4 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5.0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</w:tr>
      <w:tr>
        <w:trPr>
          <w:trHeight w:val="303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7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5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86 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86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772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95</w:t>
            </w:r>
          </w:p>
        </w:tc>
      </w:tr>
      <w:tr>
        <w:trPr>
          <w:trHeight w:val="315" w:hRule="atLeast"/>
        </w:trPr>
        <w:tc>
          <w:tcPr>
            <w:tcW w:w="6970" w:type="dxa"/>
            <w:gridSpan w:val="11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NA: information missing</w:t>
            </w:r>
          </w:p>
        </w:tc>
        <w:tc>
          <w:tcPr>
            <w:tcW w:w="5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Applestylespan">
    <w:name w:val="apple-style-span"/>
    <w:qFormat/>
    <w:rPr/>
  </w:style>
  <w:style w:type="character" w:styleId="Appletabspan">
    <w:name w:val="apple-tab-span"/>
    <w:basedOn w:val="Style13"/>
    <w:qFormat/>
    <w:rPr/>
  </w:style>
  <w:style w:type="character" w:styleId="Char1">
    <w:name w:val="批注框文本 Char"/>
    <w:qFormat/>
    <w:rPr>
      <w:kern w:val="2"/>
      <w:sz w:val="18"/>
      <w:szCs w:val="18"/>
    </w:rPr>
  </w:style>
  <w:style w:type="character" w:styleId="Appleconvertedspace">
    <w:name w:val="apple-converted-space"/>
    <w:basedOn w:val="Style13"/>
    <w:qFormat/>
    <w:rPr/>
  </w:style>
  <w:style w:type="character" w:styleId="Char2">
    <w:name w:val="批注文字 Char"/>
    <w:qFormat/>
    <w:rPr>
      <w:rFonts w:cs="Times New Roman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rFonts w:cs="Times New Roman"/>
      <w:sz w:val="21"/>
      <w:szCs w:val="21"/>
    </w:rPr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Char3">
    <w:name w:val="页脚 Char"/>
    <w:qFormat/>
    <w:rPr>
      <w:kern w:val="2"/>
      <w:sz w:val="18"/>
      <w:szCs w:val="18"/>
    </w:rPr>
  </w:style>
  <w:style w:type="character" w:styleId="Char4">
    <w:name w:val="批注主题 Char"/>
    <w:qFormat/>
    <w:rPr>
      <w:rFonts w:cs="Times New Roman"/>
      <w:b/>
      <w:bCs/>
    </w:rPr>
  </w:style>
  <w:style w:type="character" w:styleId="CharChar1">
    <w:name w:val=" Char Char1"/>
    <w:qFormat/>
    <w:rPr>
      <w:kern w:val="2"/>
      <w:sz w:val="21"/>
      <w:szCs w:val="24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Title1">
    <w:name w:val="title1"/>
    <w:basedOn w:val="Normal"/>
    <w:qFormat/>
    <w:pPr>
      <w:widowControl/>
      <w:jc w:val="left"/>
    </w:pPr>
    <w:rPr>
      <w:rFonts w:ascii="宋体;SimSun" w:hAnsi="宋体;SimSun" w:cs="宋体;SimSun"/>
      <w:kern w:val="0"/>
      <w:sz w:val="27"/>
      <w:szCs w:val="27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Style16">
    <w:name w:val="批注文字"/>
    <w:basedOn w:val="Normal"/>
    <w:qFormat/>
    <w:pPr>
      <w:jc w:val="left"/>
    </w:pPr>
    <w:rPr>
      <w:kern w:val="0"/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  <w:lang w:val="en-US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5T01:02:00Z</dcterms:created>
  <dc:creator>user</dc:creator>
  <dc:description>NE.Ref</dc:description>
  <cp:keywords/>
  <dc:language>en-US</dc:language>
  <cp:lastModifiedBy>微软用户</cp:lastModifiedBy>
  <cp:lastPrinted>2014-04-08T16:31:00Z</cp:lastPrinted>
  <dcterms:modified xsi:type="dcterms:W3CDTF">2014-09-15T14:13:00Z</dcterms:modified>
  <cp:revision>6</cp:revision>
  <dc:subject/>
  <dc:title>Table S1 Maternal exposures to smoking, environmental tobacco smoking, vitamin supplementation and alcohol consumption in NSCL/P probands from 895 complete Asian trio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4764</vt:lpwstr>
  </property>
  <property fmtid="{D5CDD505-2E9C-101B-9397-08002B2CF9AE}" pid="6" name="NE.Ref{0E59F455-2E22-49D5-BBD6-FE5927564437}">
    <vt:lpwstr>NE.Ref{0E59F455-2E22-49D5-BBD6-FE5927564437}</vt:lpwstr>
  </property>
  <property fmtid="{D5CDD505-2E9C-101B-9397-08002B2CF9AE}" pid="7" name="NE.Ref{29B98CF3-BFD4-42AB-B4D9-3F3DE7C4341F}">
    <vt:lpwstr>NE.Ref{29B98CF3-BFD4-42AB-B4D9-3F3DE7C4341F}</vt:lpwstr>
  </property>
  <property fmtid="{D5CDD505-2E9C-101B-9397-08002B2CF9AE}" pid="8" name="NE.Ref{31C32B22-1F58-45CB-A573-A6F7C56DC352}">
    <vt:lpwstr>NE.Ref{31C32B22-1F58-45CB-A573-A6F7C56DC352}</vt:lpwstr>
  </property>
  <property fmtid="{D5CDD505-2E9C-101B-9397-08002B2CF9AE}" pid="9" name="NE.Ref{3255BD00-C1F1-4B89-B7C2-FB607137FAFA}">
    <vt:lpwstr>NE.Ref{3255BD00-C1F1-4B89-B7C2-FB607137FAFA}</vt:lpwstr>
  </property>
  <property fmtid="{D5CDD505-2E9C-101B-9397-08002B2CF9AE}" pid="10" name="NE.Ref{336AC05E-85F4-41C5-B770-7A474DCF0A71}">
    <vt:lpwstr>NE.Ref{336AC05E-85F4-41C5-B770-7A474DCF0A71}</vt:lpwstr>
  </property>
  <property fmtid="{D5CDD505-2E9C-101B-9397-08002B2CF9AE}" pid="11" name="NE.Ref{37C50D78-D82C-40E4-90DE-AE13F8BF02D7}">
    <vt:lpwstr>NE.Ref{37C50D78-D82C-40E4-90DE-AE13F8BF02D7}</vt:lpwstr>
  </property>
  <property fmtid="{D5CDD505-2E9C-101B-9397-08002B2CF9AE}" pid="12" name="NE.Ref{3EAF2750-CD89-401B-B396-7C8890456243}">
    <vt:lpwstr>NE.Ref{3EAF2750-CD89-401B-B396-7C8890456243}</vt:lpwstr>
  </property>
  <property fmtid="{D5CDD505-2E9C-101B-9397-08002B2CF9AE}" pid="13" name="NE.Ref{3F7466DB-5DC8-43B2-A81D-0173272CF137}">
    <vt:lpwstr>NE.Ref{3F7466DB-5DC8-43B2-A81D-0173272CF137}</vt:lpwstr>
  </property>
  <property fmtid="{D5CDD505-2E9C-101B-9397-08002B2CF9AE}" pid="14" name="NE.Ref{438F741F-654D-4FE4-B727-28B7B89DD24C}">
    <vt:lpwstr>NE.Ref{438F741F-654D-4FE4-B727-28B7B89DD24C}</vt:lpwstr>
  </property>
  <property fmtid="{D5CDD505-2E9C-101B-9397-08002B2CF9AE}" pid="15" name="NE.Ref{44A0432A-1689-4CB5-9263-5C5CED84CB18}">
    <vt:lpwstr>NE.Ref{44A0432A-1689-4CB5-9263-5C5CED84CB18}</vt:lpwstr>
  </property>
  <property fmtid="{D5CDD505-2E9C-101B-9397-08002B2CF9AE}" pid="16" name="NE.Ref{493E807C-6732-4542-A75E-F9610CFC7F70}">
    <vt:lpwstr>NE.Ref{493E807C-6732-4542-A75E-F9610CFC7F70}</vt:lpwstr>
  </property>
  <property fmtid="{D5CDD505-2E9C-101B-9397-08002B2CF9AE}" pid="17" name="NE.Ref{4A4609E8-A10C-45C5-A1C0-D7718F89F0C9}">
    <vt:lpwstr>NE.Ref{4A4609E8-A10C-45C5-A1C0-D7718F89F0C9}</vt:lpwstr>
  </property>
  <property fmtid="{D5CDD505-2E9C-101B-9397-08002B2CF9AE}" pid="18" name="NE.Ref{54D2928D-5752-45CB-AE2F-F90AFE40236C}">
    <vt:lpwstr>NE.Ref{54D2928D-5752-45CB-AE2F-F90AFE40236C}</vt:lpwstr>
  </property>
  <property fmtid="{D5CDD505-2E9C-101B-9397-08002B2CF9AE}" pid="19" name="NE.Ref{5A34A263-530A-47BC-9E45-77E33B90200E}">
    <vt:lpwstr>NE.Ref{5A34A263-530A-47BC-9E45-77E33B90200E}</vt:lpwstr>
  </property>
  <property fmtid="{D5CDD505-2E9C-101B-9397-08002B2CF9AE}" pid="20" name="NE.Ref{5BCA2A0B-3FFB-4318-BE96-6DCE7932FB73}">
    <vt:lpwstr>NE.Ref{5BCA2A0B-3FFB-4318-BE96-6DCE7932FB73}</vt:lpwstr>
  </property>
  <property fmtid="{D5CDD505-2E9C-101B-9397-08002B2CF9AE}" pid="21" name="NE.Ref{5CC81765-D02A-4DD4-839B-EF8900F5CC34}">
    <vt:lpwstr>NE.Ref{5CC81765-D02A-4DD4-839B-EF8900F5CC34}</vt:lpwstr>
  </property>
  <property fmtid="{D5CDD505-2E9C-101B-9397-08002B2CF9AE}" pid="22" name="NE.Ref{627005DF-70FD-4B94-9678-8D3E7060CF57}">
    <vt:lpwstr>NE.Ref{627005DF-70FD-4B94-9678-8D3E7060CF57}</vt:lpwstr>
  </property>
  <property fmtid="{D5CDD505-2E9C-101B-9397-08002B2CF9AE}" pid="23" name="NE.Ref{6F48AAF0-25A6-49D2-A616-10271F15D8F1}">
    <vt:lpwstr>NE.Ref{6F48AAF0-25A6-49D2-A616-10271F15D8F1}</vt:lpwstr>
  </property>
  <property fmtid="{D5CDD505-2E9C-101B-9397-08002B2CF9AE}" pid="24" name="NE.Ref{73053E00-EBA7-4140-9A82-1DC12B77F095}">
    <vt:lpwstr>NE.Ref{73053E00-EBA7-4140-9A82-1DC12B77F095}</vt:lpwstr>
  </property>
  <property fmtid="{D5CDD505-2E9C-101B-9397-08002B2CF9AE}" pid="25" name="NE.Ref{84D42FBB-280A-4E4F-AC82-7F26CB649667}">
    <vt:lpwstr>NE.Ref{84D42FBB-280A-4E4F-AC82-7F26CB649667}</vt:lpwstr>
  </property>
  <property fmtid="{D5CDD505-2E9C-101B-9397-08002B2CF9AE}" pid="26" name="NE.Ref{8B208967-452A-438C-A747-9C01BF42B6DD}">
    <vt:lpwstr>NE.Ref{8B208967-452A-438C-A747-9C01BF42B6DD}</vt:lpwstr>
  </property>
  <property fmtid="{D5CDD505-2E9C-101B-9397-08002B2CF9AE}" pid="27" name="NE.Ref{9207C565-DBB2-40B1-9D63-08ECF4029583}">
    <vt:lpwstr>NE.Ref{9207C565-DBB2-40B1-9D63-08ECF4029583}</vt:lpwstr>
  </property>
  <property fmtid="{D5CDD505-2E9C-101B-9397-08002B2CF9AE}" pid="28" name="NE.Ref{95E821C2-C67E-4E2E-BCE7-D9C6887AE8B1}">
    <vt:lpwstr>NE.Ref{95E821C2-C67E-4E2E-BCE7-D9C6887AE8B1}</vt:lpwstr>
  </property>
  <property fmtid="{D5CDD505-2E9C-101B-9397-08002B2CF9AE}" pid="29" name="NE.Ref{9D06D662-B974-4017-9A55-229B25D0F635}">
    <vt:lpwstr>NE.Ref{9D06D662-B974-4017-9A55-229B25D0F635}</vt:lpwstr>
  </property>
  <property fmtid="{D5CDD505-2E9C-101B-9397-08002B2CF9AE}" pid="30" name="NE.Ref{A063363F-A7EA-42AE-A719-DE5AE7AB5013}">
    <vt:lpwstr>NE.Ref{A063363F-A7EA-42AE-A719-DE5AE7AB5013}</vt:lpwstr>
  </property>
  <property fmtid="{D5CDD505-2E9C-101B-9397-08002B2CF9AE}" pid="31" name="NE.Ref{A45AFD68-9E88-4D44-A56A-E7A0BAE44D21}">
    <vt:lpwstr>NE.Ref{A45AFD68-9E88-4D44-A56A-E7A0BAE44D21}</vt:lpwstr>
  </property>
  <property fmtid="{D5CDD505-2E9C-101B-9397-08002B2CF9AE}" pid="32" name="NE.Ref{A57D3423-1E88-45FB-9A66-8C8FDC495364}">
    <vt:lpwstr>NE.Ref{A57D3423-1E88-45FB-9A66-8C8FDC495364}</vt:lpwstr>
  </property>
  <property fmtid="{D5CDD505-2E9C-101B-9397-08002B2CF9AE}" pid="33" name="NE.Ref{A798727C-29D0-498F-BACE-1E3B534AB25C}">
    <vt:lpwstr>NE.Ref{A798727C-29D0-498F-BACE-1E3B534AB25C}</vt:lpwstr>
  </property>
  <property fmtid="{D5CDD505-2E9C-101B-9397-08002B2CF9AE}" pid="34" name="NE.Ref{A9FC3249-4956-45F6-A5ED-951C5FB66300}">
    <vt:lpwstr>NE.Ref{A9FC3249-4956-45F6-A5ED-951C5FB66300}</vt:lpwstr>
  </property>
  <property fmtid="{D5CDD505-2E9C-101B-9397-08002B2CF9AE}" pid="35" name="NE.Ref{AE9F8EB0-B85C-4EB9-99CA-8FB1EBFEF64B}">
    <vt:lpwstr>NE.Ref{AE9F8EB0-B85C-4EB9-99CA-8FB1EBFEF64B}</vt:lpwstr>
  </property>
  <property fmtid="{D5CDD505-2E9C-101B-9397-08002B2CF9AE}" pid="36" name="NE.Ref{AF5BE883-C5AF-444E-9540-9C5B3D358522}">
    <vt:lpwstr>NE.Ref{AF5BE883-C5AF-444E-9540-9C5B3D358522}</vt:lpwstr>
  </property>
  <property fmtid="{D5CDD505-2E9C-101B-9397-08002B2CF9AE}" pid="37" name="NE.Ref{C1E035F6-4EB7-45FA-8473-16443D908A73}">
    <vt:lpwstr>NE.Ref{C1E035F6-4EB7-45FA-8473-16443D908A73}</vt:lpwstr>
  </property>
  <property fmtid="{D5CDD505-2E9C-101B-9397-08002B2CF9AE}" pid="38" name="NE.Ref{C3F4CB9F-B69A-4388-9687-FFDCFB312F3D}">
    <vt:lpwstr>NE.Ref{C3F4CB9F-B69A-4388-9687-FFDCFB312F3D}</vt:lpwstr>
  </property>
  <property fmtid="{D5CDD505-2E9C-101B-9397-08002B2CF9AE}" pid="39" name="NE.Ref{C5251F8C-FA62-4F0D-9B89-E8F78DF72A2A}">
    <vt:lpwstr>NE.Ref{C5251F8C-FA62-4F0D-9B89-E8F78DF72A2A}</vt:lpwstr>
  </property>
  <property fmtid="{D5CDD505-2E9C-101B-9397-08002B2CF9AE}" pid="40" name="NE.Ref{C9EC15BD-6DD6-4767-BBD1-B521597D7C33}">
    <vt:lpwstr>NE.Ref{C9EC15BD-6DD6-4767-BBD1-B521597D7C33}</vt:lpwstr>
  </property>
  <property fmtid="{D5CDD505-2E9C-101B-9397-08002B2CF9AE}" pid="41" name="NE.Ref{E8C19B3F-0B1A-4026-AC71-378295C2ED11}">
    <vt:lpwstr>NE.Ref{E8C19B3F-0B1A-4026-AC71-378295C2ED11}</vt:lpwstr>
  </property>
  <property fmtid="{D5CDD505-2E9C-101B-9397-08002B2CF9AE}" pid="42" name="NE.Ref{EEB83027-33BE-4C2B-B37B-95545B635E80}">
    <vt:lpwstr>NE.Ref{EEB83027-33BE-4C2B-B37B-95545B635E80}</vt:lpwstr>
  </property>
  <property fmtid="{D5CDD505-2E9C-101B-9397-08002B2CF9AE}" pid="43" name="NE.Ref{EFC0D6B0-03BE-4202-A920-44F7C622D238}">
    <vt:lpwstr>NE.Ref{EFC0D6B0-03BE-4202-A920-44F7C622D238}</vt:lpwstr>
  </property>
  <property fmtid="{D5CDD505-2E9C-101B-9397-08002B2CF9AE}" pid="44" name="NE.Ref{F32CE0F0-C068-4137-A2C0-211F44B0E2DC}">
    <vt:lpwstr>NE.Ref{F32CE0F0-C068-4137-A2C0-211F44B0E2DC}</vt:lpwstr>
  </property>
  <property fmtid="{D5CDD505-2E9C-101B-9397-08002B2CF9AE}" pid="45" name="NE.Ref{F3A917C3-1A2C-4266-8ACC-8720E2601D7E}">
    <vt:lpwstr>NE.Ref{F3A917C3-1A2C-4266-8ACC-8720E2601D7E}</vt:lpwstr>
  </property>
  <property fmtid="{D5CDD505-2E9C-101B-9397-08002B2CF9AE}" pid="46" name="ne_docsoft">
    <vt:lpwstr>ne_docsoft</vt:lpwstr>
  </property>
  <property fmtid="{D5CDD505-2E9C-101B-9397-08002B2CF9AE}" pid="47" name="ne_docversion">
    <vt:lpwstr>ne_docversion</vt:lpwstr>
  </property>
  <property fmtid="{D5CDD505-2E9C-101B-9397-08002B2CF9AE}" pid="48" name="ne_stylename">
    <vt:lpwstr>ne_stylename</vt:lpwstr>
  </property>
</Properties>
</file>